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F6154" w14:textId="77777777" w:rsidR="003D11D4" w:rsidRPr="003D11D4" w:rsidRDefault="003D11D4" w:rsidP="003D11D4">
      <w:pPr>
        <w:rPr>
          <w:rFonts w:ascii="Times New Roman" w:eastAsia="Times New Roman" w:hAnsi="Times New Roman" w:cs="Times New Roman"/>
        </w:rPr>
      </w:pPr>
      <w:r w:rsidRPr="003D11D4">
        <w:rPr>
          <w:rFonts w:ascii="Arial" w:eastAsia="Times New Roman" w:hAnsi="Arial" w:cs="Arial"/>
          <w:b/>
          <w:bCs/>
          <w:color w:val="000000"/>
        </w:rPr>
        <w:t>Table S1: Construct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7553"/>
      </w:tblGrid>
      <w:tr w:rsidR="003D11D4" w:rsidRPr="003D11D4" w14:paraId="07C14BA9" w14:textId="77777777" w:rsidTr="003D11D4">
        <w:trPr>
          <w:trHeight w:val="45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59C0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Construc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04B9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Information</w:t>
            </w:r>
          </w:p>
        </w:tc>
      </w:tr>
      <w:tr w:rsidR="003D11D4" w:rsidRPr="003D11D4" w14:paraId="0C6C3712" w14:textId="77777777" w:rsidTr="003D11D4">
        <w:trPr>
          <w:trHeight w:val="44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0376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DD28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A86A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gfp-c1^sec^3xflag_ccdb</w:t>
            </w:r>
            <w:r w:rsidRPr="003D11D4">
              <w:rPr>
                <w:rFonts w:ascii="Arial" w:eastAsia="Times New Roman" w:hAnsi="Arial" w:cs="Arial"/>
                <w:color w:val="000000"/>
              </w:rPr>
              <w:t>, Daniel Dickinson, University of Texas at Austin</w:t>
            </w:r>
          </w:p>
        </w:tc>
      </w:tr>
      <w:tr w:rsidR="003D11D4" w:rsidRPr="003D11D4" w14:paraId="67E5F782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959D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QZ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7B48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-gfp-c1^sec^3xflag_ccdb</w:t>
            </w:r>
            <w:r w:rsidRPr="003D11D4">
              <w:rPr>
                <w:rFonts w:ascii="Arial" w:eastAsia="Times New Roman" w:hAnsi="Arial" w:cs="Arial"/>
                <w:color w:val="000000"/>
              </w:rPr>
              <w:t>, generated from pDD282 </w:t>
            </w:r>
          </w:p>
        </w:tc>
      </w:tr>
      <w:tr w:rsidR="003D11D4" w:rsidRPr="003D11D4" w14:paraId="24289EC4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52D3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QZ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45B8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-gfp-c1^sec^3xflag_ccdb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edited with </w:t>
            </w: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poa-2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homologous arm inserts, generated from pQZ38</w:t>
            </w:r>
          </w:p>
        </w:tc>
      </w:tr>
      <w:tr w:rsidR="003D11D4" w:rsidRPr="003D11D4" w14:paraId="33264B8D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F92A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QZ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AF00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-gfp-c1^sec^3xflag_ccdb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edited with </w:t>
            </w: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sr-2(Y51H4A.15.1)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homologous arm inserts, generated from pQZ38</w:t>
            </w:r>
          </w:p>
        </w:tc>
      </w:tr>
      <w:tr w:rsidR="003D11D4" w:rsidRPr="003D11D4" w14:paraId="0A3F26A1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D3D5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QZ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7C3C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-gfp-c1^sec^3xflag_ccdb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edited with </w:t>
            </w: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rb-1(Y54H5A.1)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homologous arm inserts, generated from pQZ38</w:t>
            </w:r>
          </w:p>
        </w:tc>
      </w:tr>
      <w:tr w:rsidR="003D11D4" w:rsidRPr="003D11D4" w14:paraId="2951F5B4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9A6D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RB1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229F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mpty vector for gRNA cloning, Andrew Fire, Stanford University</w:t>
            </w:r>
          </w:p>
        </w:tc>
      </w:tr>
      <w:tr w:rsidR="003D11D4" w:rsidRPr="003D11D4" w14:paraId="1E8E1B60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BBAC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RR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591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poa-2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sgRNA, generated from pRB1017</w:t>
            </w:r>
          </w:p>
        </w:tc>
      </w:tr>
      <w:tr w:rsidR="003D11D4" w:rsidRPr="003D11D4" w14:paraId="0EB3E770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CF3D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QZ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2466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sr-2(Y51H4A.15.1)</w:t>
            </w:r>
            <w:r w:rsidRPr="003D11D4">
              <w:rPr>
                <w:rFonts w:ascii="Arial" w:eastAsia="Times New Roman" w:hAnsi="Arial" w:cs="Arial"/>
                <w:color w:val="000000"/>
              </w:rPr>
              <w:t xml:space="preserve"> sgRNA, generated from pRB1017</w:t>
            </w:r>
          </w:p>
        </w:tc>
      </w:tr>
      <w:tr w:rsidR="003D11D4" w:rsidRPr="003D11D4" w14:paraId="72EED244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27D7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QZ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216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rb-1(Y54H5A.1) sgRNA</w:t>
            </w:r>
            <w:r w:rsidRPr="003D11D4">
              <w:rPr>
                <w:rFonts w:ascii="Arial" w:eastAsia="Times New Roman" w:hAnsi="Arial" w:cs="Arial"/>
                <w:color w:val="000000"/>
              </w:rPr>
              <w:t>, generated from pRB1017</w:t>
            </w:r>
          </w:p>
        </w:tc>
      </w:tr>
      <w:tr w:rsidR="003D11D4" w:rsidRPr="003D11D4" w14:paraId="12B3F0C0" w14:textId="77777777" w:rsidTr="003D11D4">
        <w:trPr>
          <w:trHeight w:val="44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56BD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DD1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7221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eft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Cas9</w:t>
            </w:r>
          </w:p>
        </w:tc>
      </w:tr>
    </w:tbl>
    <w:p w14:paraId="382A36C8" w14:textId="32584455" w:rsidR="003D11D4" w:rsidRDefault="003D11D4"/>
    <w:p w14:paraId="7F422FAA" w14:textId="77777777" w:rsidR="003D11D4" w:rsidRDefault="003D11D4">
      <w:r>
        <w:br w:type="page"/>
      </w:r>
    </w:p>
    <w:p w14:paraId="7ECFC93E" w14:textId="77777777" w:rsidR="003D11D4" w:rsidRPr="003D11D4" w:rsidRDefault="003D11D4" w:rsidP="003D11D4">
      <w:pPr>
        <w:rPr>
          <w:rFonts w:ascii="Times New Roman" w:eastAsia="Times New Roman" w:hAnsi="Times New Roman" w:cs="Times New Roman"/>
        </w:rPr>
      </w:pPr>
      <w:r w:rsidRPr="003D11D4">
        <w:rPr>
          <w:rFonts w:ascii="Arial" w:eastAsia="Times New Roman" w:hAnsi="Arial" w:cs="Arial"/>
          <w:b/>
          <w:bCs/>
          <w:color w:val="000000"/>
        </w:rPr>
        <w:lastRenderedPageBreak/>
        <w:t xml:space="preserve">Table S2: </w:t>
      </w:r>
      <w:r w:rsidRPr="003D11D4">
        <w:rPr>
          <w:rFonts w:ascii="Arial" w:eastAsia="Times New Roman" w:hAnsi="Arial" w:cs="Arial"/>
          <w:b/>
          <w:bCs/>
          <w:i/>
          <w:iCs/>
          <w:color w:val="000000"/>
        </w:rPr>
        <w:t xml:space="preserve">C. </w:t>
      </w:r>
      <w:proofErr w:type="spellStart"/>
      <w:r w:rsidRPr="003D11D4">
        <w:rPr>
          <w:rFonts w:ascii="Arial" w:eastAsia="Times New Roman" w:hAnsi="Arial" w:cs="Arial"/>
          <w:b/>
          <w:bCs/>
          <w:i/>
          <w:iCs/>
          <w:color w:val="000000"/>
        </w:rPr>
        <w:t>elegans</w:t>
      </w:r>
      <w:proofErr w:type="spellEnd"/>
      <w:r w:rsidRPr="003D11D4">
        <w:rPr>
          <w:rFonts w:ascii="Arial" w:eastAsia="Times New Roman" w:hAnsi="Arial" w:cs="Arial"/>
          <w:b/>
          <w:bCs/>
          <w:color w:val="000000"/>
        </w:rPr>
        <w:t xml:space="preserve"> strain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4910"/>
        <w:gridCol w:w="1675"/>
        <w:gridCol w:w="1260"/>
      </w:tblGrid>
      <w:tr w:rsidR="003D11D4" w:rsidRPr="003D11D4" w14:paraId="674B09B5" w14:textId="77777777" w:rsidTr="003D11D4">
        <w:trPr>
          <w:trHeight w:val="45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84E1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8272A" w14:textId="77777777" w:rsidR="003D11D4" w:rsidRPr="003D11D4" w:rsidRDefault="003D11D4" w:rsidP="003D11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33E30" w14:textId="77777777" w:rsidR="003D11D4" w:rsidRPr="003D11D4" w:rsidRDefault="003D11D4" w:rsidP="003D11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Metho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59FA9" w14:textId="77777777" w:rsidR="003D11D4" w:rsidRPr="003D11D4" w:rsidRDefault="003D11D4" w:rsidP="003D11D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</w:tr>
      <w:tr w:rsidR="003D11D4" w:rsidRPr="003D11D4" w14:paraId="3962201C" w14:textId="77777777" w:rsidTr="003D11D4">
        <w:trPr>
          <w:trHeight w:val="44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0539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2FAA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7BB9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4ED5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3D5098E7" w14:textId="77777777" w:rsidTr="003D11D4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6B58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A12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ED05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hc-1 (ie28[dhc-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1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::GFP]) I;</w:t>
            </w:r>
          </w:p>
          <w:p w14:paraId="0E2B5A5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+Cbr-unc-119(+)] 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5B96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6CA0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0FD7D8DA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6982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7FFE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+Cbr-unc-119(+)] 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07AA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A1210 cross with N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D8A8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131EBCA7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6D01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DV38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9618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 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 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FAF8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E3B1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0FE0FCD4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8027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A11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3B17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unc-119(ed3) III; </w:t>
            </w:r>
            <w:r w:rsidRPr="003D11D4">
              <w:rPr>
                <w:rFonts w:ascii="Arial" w:eastAsia="Times New Roman" w:hAnsi="Arial" w:cs="Arial"/>
                <w:i/>
                <w:iCs/>
                <w:color w:val="000000"/>
                <w:shd w:val="clear" w:color="auto" w:fill="FFFFFF"/>
              </w:rPr>
              <w:t>ieSi38 [sun-1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  <w:shd w:val="clear" w:color="auto" w:fill="FFFFFF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  <w:shd w:val="clear" w:color="auto" w:fill="FFFFFF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  <w:shd w:val="clear" w:color="auto" w:fill="FFFFFF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  <w:shd w:val="clear" w:color="auto" w:fill="FFFFFF"/>
              </w:rPr>
              <w:t>::sun-1 3'UTR + Cbr-unc-119(+)] I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6C4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5E86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75642972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002D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HAL2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9EA4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unc-119(ed3) III; emcSi71 [myo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] I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E003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ADD9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11E1C3BE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6E5B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D26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7552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60 [myo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 + Cbr-unc-119(+)] 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A916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A281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1762AB30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F166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D26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A769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61[ges-1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 + Cbr-unc-119(+)] II; unc-119(ed3) I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408D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3403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6334520D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E0EE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F86A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::GFP::rpoa-2] 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E2F8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Microinje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22CF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7DB3DAB9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CB7C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24AB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+Cbr-unc-119(+)] II; qzIs15[rpoa-2p::degron::GFP::rpoa-2] I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8518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5 cross with ESC3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B763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7D36E9AF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ADFD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B40C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 II; qzIs15[rpoa-2p::degron::GFP::rpoa-2] I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2141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DV3800 cross with ESC3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9E73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14DE909A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FE93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1D82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::GFP::rpoa-2] I; ieSi60 [myo-2p::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 + Cbr-unc-119(+)] 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DA0A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9 cross with PD26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96D9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4C4F75B3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E2DC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DF55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::GFP::rpoa-2] I ; unc-119(ed3) III; emcSi71 [myo-3p::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] I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AF01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9 cross with HAL2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96D3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668CAA3C" w14:textId="77777777" w:rsidTr="003D11D4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3400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lastRenderedPageBreak/>
              <w:t>ESC3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B100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::GFP::rpoa-2] I; ieSi61[ges-1p::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 + Cbr-unc-119(+)] II; unc-119(ed3) I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28FB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9 cross with PD26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0620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0DB98C95" w14:textId="77777777" w:rsidTr="003D11D4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BBE5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2548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zIs15[rpoa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egron::GFP::rpoa-2] I; unc-119(ed3) III; ieSi38 [sun-1p::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sun-1 3'UTR + Cbr-unc-119(+)] I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1334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9 cross with CA11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9172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50D78237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2F51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044D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zIs32[Tsr-2(Y51H4A.15.1)-Degron-GFP] I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E111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Microinje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2C4E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263E6DEA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B64B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3165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+Cbr-unc-119(+)] II; qzIs32[Tsr-2(Y51H4A.15.1)-Degron-GFP] IV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E115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5 cross with ESC4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C978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5E5C99F0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B693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17B6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 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 II; qzIs32[Tsr-2(Y51H4A.15.1)-Degron-GFP] IV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8701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DV3800 cross with ESC4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01ED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31541B24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A790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30B5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zIs35[Rrb-1(Y54H5A.1)-Degron-GFP] I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7E39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Microinje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3453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495AA725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1EFB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6562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+Cbr-unc-119(+)] II; qzIs35[Rrb-1(Y54H5A.1)-Degron-GFP] I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4477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15 cross with ESC4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5EE7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32BB3453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B14B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6043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II; qzIs35[Rrb-1(Y54H5A.1)-Degron-GFP] I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BE4F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DV3800 cross with ESC4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B48F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01166ACB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3330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VC23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8D24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poa-2(ok1970) I/hT2 [bli-4(e937) let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-?(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q782) qIs48] (I;III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7E5F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E8F2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539066D3" w14:textId="77777777" w:rsidTr="003D11D4">
        <w:trPr>
          <w:trHeight w:val="11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B93E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D46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5306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ayIs6 [hlh-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8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GFP fusion + dpy-20(+)] 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EA28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EF1D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Andrew Fire, Stanford University</w:t>
            </w:r>
          </w:p>
        </w:tc>
      </w:tr>
      <w:tr w:rsidR="003D11D4" w:rsidRPr="003D11D4" w14:paraId="1643121F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57C7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FX301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432C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mC18 [dpy-5(tmIs1200)] I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CBE7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350E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164E883D" w14:textId="77777777" w:rsidTr="003D11D4">
        <w:trPr>
          <w:trHeight w:val="11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AFA3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CF5D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poa-2(ok1970)/tmC18 [dpy-5(tmIs1200)] I; ayIs6 [hlh-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8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GFP fusion + dpy-20(+)] 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0940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rossed by VC2372, FX30167, PD46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C60E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6EA4C412" w14:textId="77777777" w:rsidTr="003D11D4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4B7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54D7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 II; qzIs15[rpoa-</w:t>
            </w: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2p::degron::GFP::rpoa-2] I; ayIs6 [hlh-8::GFP fusion + dpy-20(+)] 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9359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lastRenderedPageBreak/>
              <w:t>ESC351 cross with PD46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951D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3C087962" w14:textId="77777777" w:rsidTr="003D11D4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DE2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0479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ieSi57 [eft-3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Rub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unc-54 3'UTR+Cbr-unc-119(+)] II; qzIs15[rpoa-2p::degron::GFP::rpoa-2] I; ayIs6 [hlh-8::GFP fusion + dpy-20(+)] X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66CA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32 cross with PD46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225F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26BA086D" w14:textId="77777777" w:rsidTr="003D11D4">
        <w:trPr>
          <w:trHeight w:val="8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5850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RDV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D7B5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dvIs1 [egl-17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spellStart"/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yri-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pie-1 3'UTR + egl-17p::mig-10::YFP::unc-54 3'UTR + egl-17p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-TEV-S::his-24 + rol-6(su1006)] I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1A6F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F8DA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3FA973B0" w14:textId="77777777" w:rsidTr="003D11D4">
        <w:trPr>
          <w:trHeight w:val="11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1FF6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F3ED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poa-2(ok1970)/tmC18 [dpy-5(tmIs1200)] I; rdvIs1 [egl-17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spellStart"/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yri-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pie-1 3'UTR + egl-17p::mig-10::YFP::unc-54 3'UTR + egl-17p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-TEV-S::his-24 + rol-6(su1006)] II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BDCE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82 cross with RDV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69FB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0EA2E1C3" w14:textId="77777777" w:rsidTr="003D11D4">
        <w:trPr>
          <w:trHeight w:val="1370"/>
        </w:trPr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802B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87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D609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 [col-10p::TIR1::F2A::mTagBFP2::NLS::AID::tbb-2 3'UTR] II; qzIs15[rpoa-2p::degron::GFP::rpoa-2] I; rdvIs1 [egl-17p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yri-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::pie-1 3'UTR + egl-17p::mig-10::YFP::unc-54 3'UTR + egl-17p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-TEV-S::his-24 + rol-6(su1006)] III.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FD54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51 cross with RDV55</w:t>
            </w:r>
          </w:p>
        </w:tc>
        <w:tc>
          <w:tcPr>
            <w:tcW w:w="0" w:type="auto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5DCC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3B5CA234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B9CC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B92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B4FB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unc-31(e928) IV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D36B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9805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6FAD899D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78B9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50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4075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unc-31(e928) IV; 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II; qzIs35[Rrb-1(Y54H5A.1)-Degron-GFP] III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B420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44 cross with CB92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16FD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7F22637D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5307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D263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021C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af-16(mu86) I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DFC6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9057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245E1F02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FAF6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PD264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8684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af-18(ok480) IV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4E9D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BE7F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09A96AE6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85F6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519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FC2F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af-16(mu86) I; 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II; qzIs35[Rrb-1(Y54H5A.1)-Degron-GFP] III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63B9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44 cross with PD263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8F7D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2DAE57D2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6A0F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517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A126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daf-18(ok480) IV; 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II; qzIs35[Rrb-1(Y54H5A.1)-Degron-GFP] III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0B7C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44 cross with PD264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66C1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05E9F90B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BF17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QK5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B952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de-1(ne219) V; xkIs99 [wrt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de-1::unc-54 3'UTR]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6167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7D10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2BDA7341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3E12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lastRenderedPageBreak/>
              <w:t>TU340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0896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sid-1(pk3321) V; uIs69 [pCFJ90 (myo-2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spellStart"/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) + unc-119p::sid-1] V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4FDB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6AE5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43A4F6F3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45AE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WM11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13FE4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de-1(ne300) V; neIs9 [myo-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3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HA::RDE-1 + rol-6(su1006)] X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CE92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9DA3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C</w:t>
            </w:r>
          </w:p>
        </w:tc>
      </w:tr>
      <w:tr w:rsidR="003D11D4" w:rsidRPr="003D11D4" w14:paraId="148675E6" w14:textId="77777777" w:rsidTr="003D11D4">
        <w:trPr>
          <w:trHeight w:val="513"/>
        </w:trPr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29DF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54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411A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 (II:0.77); qzIs15[rpoa-2p::degron(TIR1)::GFP::rpoa-2] I; rde-1(ne219) V; xkIs99 [wrt-2p::rde-1::unc-54 3'UTR]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73C7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351 cross with QK5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69B0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175A5F2E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5B2E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54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DF4A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II; qzIs35[Rrb-1(Y54H5A.1)-Degron-GFP] III; sid-1(pk3321) V; uIs69 [pCFJ90 (myo-2p::</w:t>
            </w:r>
            <w:proofErr w:type="spell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mCherry</w:t>
            </w:r>
            <w:proofErr w:type="spell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) + unc-119p::sid-1] V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951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44 cross with TU3401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4AA6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3D11D4" w:rsidRPr="003D11D4" w14:paraId="45F55C88" w14:textId="77777777" w:rsidTr="003D11D4"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223C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547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4633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reSi2[col-10</w:t>
            </w:r>
            <w:proofErr w:type="gramStart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p::</w:t>
            </w:r>
            <w:proofErr w:type="gramEnd"/>
            <w:r w:rsidRPr="003D11D4">
              <w:rPr>
                <w:rFonts w:ascii="Arial" w:eastAsia="Times New Roman" w:hAnsi="Arial" w:cs="Arial"/>
                <w:i/>
                <w:iCs/>
                <w:color w:val="000000"/>
              </w:rPr>
              <w:t>TIR1::F2A::mTagBFP2::NLS::AID::tbb-2 3'UTR] II; qzIs35[Rrb-1(Y54H5A.1)-Degron-GFP] III; rde-1(ne300) V; neIs9 [myo-3::HA::RDE-1 + rol-6(su1006)] X.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FE6F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444 cross with WM11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D565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3B908558" w14:textId="0BAB9E09" w:rsidR="003D11D4" w:rsidRDefault="003D11D4"/>
    <w:p w14:paraId="51DA74EB" w14:textId="77777777" w:rsidR="003D11D4" w:rsidRDefault="003D11D4">
      <w:r>
        <w:br w:type="page"/>
      </w:r>
    </w:p>
    <w:p w14:paraId="0117F8CA" w14:textId="77777777" w:rsidR="003D11D4" w:rsidRPr="003D11D4" w:rsidRDefault="003D11D4" w:rsidP="003D11D4">
      <w:pPr>
        <w:rPr>
          <w:rFonts w:ascii="Times New Roman" w:eastAsia="Times New Roman" w:hAnsi="Times New Roman" w:cs="Times New Roman"/>
        </w:rPr>
      </w:pPr>
      <w:r w:rsidRPr="003D11D4">
        <w:rPr>
          <w:rFonts w:ascii="Arial" w:eastAsia="Times New Roman" w:hAnsi="Arial" w:cs="Arial"/>
          <w:b/>
          <w:bCs/>
          <w:color w:val="000000"/>
        </w:rPr>
        <w:lastRenderedPageBreak/>
        <w:t>Table S3: Oligos used in this study</w:t>
      </w:r>
      <w:bookmarkStart w:id="0" w:name="_GoBack"/>
      <w:bookmarkEnd w:id="0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7177"/>
      </w:tblGrid>
      <w:tr w:rsidR="003D11D4" w:rsidRPr="003D11D4" w14:paraId="6BBD8A61" w14:textId="77777777" w:rsidTr="003D11D4"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01C53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Oligos</w:t>
            </w:r>
          </w:p>
        </w:tc>
        <w:tc>
          <w:tcPr>
            <w:tcW w:w="717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B65C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b/>
                <w:bCs/>
                <w:color w:val="000000"/>
              </w:rPr>
              <w:t>Sequences</w:t>
            </w:r>
          </w:p>
        </w:tc>
      </w:tr>
      <w:tr w:rsidR="003D11D4" w:rsidRPr="003D11D4" w14:paraId="37CB494E" w14:textId="77777777" w:rsidTr="003D11D4">
        <w:tc>
          <w:tcPr>
            <w:tcW w:w="184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29B1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AF-ESC-702</w:t>
            </w:r>
          </w:p>
        </w:tc>
        <w:tc>
          <w:tcPr>
            <w:tcW w:w="7177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53BF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GCATCCCCTAAAGATCCAGCCAAACCTCCGGCCAAGGCACAAGTTGTGGGATGGCCACCGGTGAGATCATACCGGAAGAACGTGATGGTTTCCTGCCAAAAATCAAGCGGTGGCCCGGAGGCGGCGGCGTTCGTGAAGggatccgga</w:t>
            </w:r>
          </w:p>
        </w:tc>
      </w:tr>
      <w:tr w:rsidR="003D11D4" w:rsidRPr="003D11D4" w14:paraId="61C58662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7FA8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RR-1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1A6B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ACGTTGTAAAACGACGGCCAGTCGCCGGCACACTCGCATTTAGGCGGGAA</w:t>
            </w:r>
          </w:p>
        </w:tc>
      </w:tr>
      <w:tr w:rsidR="003D11D4" w:rsidRPr="003D11D4" w14:paraId="3B535561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1379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RR-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E7B7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TGATTACAAGGATGACGATGACAAGAGAATGGACTGCGACATAGCGTC</w:t>
            </w:r>
          </w:p>
        </w:tc>
      </w:tr>
      <w:tr w:rsidR="003D11D4" w:rsidRPr="003D11D4" w14:paraId="028DCA6F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F393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RR-4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2B7B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CACACAGGAAACAGCTATGACCATGTTATGGCAACCTTCGGATCGGAGC</w:t>
            </w:r>
          </w:p>
        </w:tc>
      </w:tr>
      <w:tr w:rsidR="003D11D4" w:rsidRPr="003D11D4" w14:paraId="2558DD17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C298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RR-5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4F28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CT TGC TTT CAA GTT TTC AGG CGA</w:t>
            </w:r>
          </w:p>
        </w:tc>
      </w:tr>
      <w:tr w:rsidR="003D11D4" w:rsidRPr="003D11D4" w14:paraId="74DF7A90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6901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RR-6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2F9A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AAA CTC GCC TGA AAA CTT GAA AGC</w:t>
            </w:r>
          </w:p>
        </w:tc>
      </w:tr>
      <w:tr w:rsidR="003D11D4" w:rsidRPr="003D11D4" w14:paraId="4E7706A8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DE7CA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14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2056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D11D4">
              <w:rPr>
                <w:rFonts w:ascii="Arial" w:eastAsia="Times New Roman" w:hAnsi="Arial" w:cs="Arial"/>
                <w:color w:val="000000"/>
              </w:rPr>
              <w:t>AGGTTTGGCTGGATCTTTAGGGGATGCCATcgcctgaaaacttgaaagttt</w:t>
            </w:r>
            <w:proofErr w:type="spellEnd"/>
          </w:p>
        </w:tc>
      </w:tr>
      <w:tr w:rsidR="003D11D4" w:rsidRPr="003D11D4" w14:paraId="04E5BE9F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72FA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66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AE9B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D11D4">
              <w:rPr>
                <w:rFonts w:ascii="Arial" w:eastAsia="Times New Roman" w:hAnsi="Arial" w:cs="Arial"/>
                <w:color w:val="000000"/>
              </w:rPr>
              <w:t>TCTTGcaaacagggagcaataaca</w:t>
            </w:r>
            <w:proofErr w:type="spellEnd"/>
          </w:p>
        </w:tc>
      </w:tr>
      <w:tr w:rsidR="003D11D4" w:rsidRPr="003D11D4" w14:paraId="67B76013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E8DC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67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14DE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D11D4">
              <w:rPr>
                <w:rFonts w:ascii="Arial" w:eastAsia="Times New Roman" w:hAnsi="Arial" w:cs="Arial"/>
                <w:color w:val="000000"/>
              </w:rPr>
              <w:t>AAACtgttattgctccctgtttgC</w:t>
            </w:r>
            <w:proofErr w:type="spellEnd"/>
          </w:p>
        </w:tc>
      </w:tr>
      <w:tr w:rsidR="003D11D4" w:rsidRPr="003D11D4" w14:paraId="12DBA708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DB71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70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575F9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D11D4">
              <w:rPr>
                <w:rFonts w:ascii="Arial" w:eastAsia="Times New Roman" w:hAnsi="Arial" w:cs="Arial"/>
                <w:color w:val="000000"/>
              </w:rPr>
              <w:t>acgttgtaaaacgacggccagtcgccggcaGGCTGTTGGAGCTAATCCAT</w:t>
            </w:r>
            <w:proofErr w:type="spellEnd"/>
          </w:p>
        </w:tc>
      </w:tr>
      <w:tr w:rsidR="003D11D4" w:rsidRPr="003D11D4" w14:paraId="3E0661CC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3871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71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35FF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GAGGCTCCCGATGCTCCAATATTAATAGTCTTGAAGACATTAAATCCATC</w:t>
            </w:r>
          </w:p>
        </w:tc>
      </w:tr>
      <w:tr w:rsidR="003D11D4" w:rsidRPr="003D11D4" w14:paraId="6A6FB68C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2B6B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72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92C2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AAGGATGACGATGACAAGAGATAAGATGTCTCCCTGTTATTGCTCC</w:t>
            </w:r>
          </w:p>
        </w:tc>
      </w:tr>
      <w:tr w:rsidR="003D11D4" w:rsidRPr="003D11D4" w14:paraId="25EEE8C2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B05A7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7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4CDFB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D11D4">
              <w:rPr>
                <w:rFonts w:ascii="Arial" w:eastAsia="Times New Roman" w:hAnsi="Arial" w:cs="Arial"/>
                <w:color w:val="000000"/>
              </w:rPr>
              <w:t>cagctatgaccatgttatcgatttGGTCTCGGTAGGTATTGGCG</w:t>
            </w:r>
            <w:proofErr w:type="spellEnd"/>
          </w:p>
        </w:tc>
      </w:tr>
      <w:tr w:rsidR="003D11D4" w:rsidRPr="003D11D4" w14:paraId="1C64380D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41465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33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F5030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TCTTGTGTTGTAGACGATGATGGC</w:t>
            </w:r>
          </w:p>
        </w:tc>
      </w:tr>
      <w:tr w:rsidR="003D11D4" w:rsidRPr="003D11D4" w14:paraId="49B4F3BD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712E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34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C1882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AAACGCCATCATCGTCTACAACAC</w:t>
            </w:r>
          </w:p>
        </w:tc>
      </w:tr>
      <w:tr w:rsidR="003D11D4" w:rsidRPr="003D11D4" w14:paraId="6F2CE065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7828F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37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88D2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D11D4">
              <w:rPr>
                <w:rFonts w:ascii="Arial" w:eastAsia="Times New Roman" w:hAnsi="Arial" w:cs="Arial"/>
                <w:color w:val="000000"/>
              </w:rPr>
              <w:t>acgttgtaaaacgacggccagtcgccggcaGTAAATATGAGCATAAATGCCGACG</w:t>
            </w:r>
            <w:proofErr w:type="spellEnd"/>
          </w:p>
        </w:tc>
      </w:tr>
      <w:tr w:rsidR="003D11D4" w:rsidRPr="003D11D4" w14:paraId="4D914A92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975DC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38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B3371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AGGTTTGGCTGGATCTTTAGGGGATGCCATTTGTCTTTTGGTGATTGTCGTCC</w:t>
            </w:r>
          </w:p>
        </w:tc>
      </w:tr>
      <w:tr w:rsidR="003D11D4" w:rsidRPr="003D11D4" w14:paraId="7F2FACA7" w14:textId="77777777" w:rsidTr="003D11D4"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698AE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39</w:t>
            </w:r>
          </w:p>
        </w:tc>
        <w:tc>
          <w:tcPr>
            <w:tcW w:w="717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3CA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CGTGATTACAAGGATGACGATGACAAGAGATAAACTTTATTGATTTTTTTTTCAAAATAT</w:t>
            </w:r>
          </w:p>
        </w:tc>
      </w:tr>
      <w:tr w:rsidR="003D11D4" w:rsidRPr="003D11D4" w14:paraId="4CE9144E" w14:textId="77777777" w:rsidTr="003D11D4">
        <w:tc>
          <w:tcPr>
            <w:tcW w:w="184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F88B6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r w:rsidRPr="003D11D4">
              <w:rPr>
                <w:rFonts w:ascii="Arial" w:eastAsia="Times New Roman" w:hAnsi="Arial" w:cs="Arial"/>
                <w:color w:val="000000"/>
              </w:rPr>
              <w:t>ESC-QZ-240</w:t>
            </w:r>
          </w:p>
        </w:tc>
        <w:tc>
          <w:tcPr>
            <w:tcW w:w="717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CACAD" w14:textId="77777777" w:rsidR="003D11D4" w:rsidRPr="003D11D4" w:rsidRDefault="003D11D4" w:rsidP="003D11D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D11D4">
              <w:rPr>
                <w:rFonts w:ascii="Arial" w:eastAsia="Times New Roman" w:hAnsi="Arial" w:cs="Arial"/>
                <w:color w:val="000000"/>
              </w:rPr>
              <w:t>tcacacaggaaacagctatgaccatgttatCGTCTCATTTTGGAGGGAAT</w:t>
            </w:r>
            <w:proofErr w:type="spellEnd"/>
          </w:p>
        </w:tc>
      </w:tr>
    </w:tbl>
    <w:p w14:paraId="1DFCF0B9" w14:textId="77777777" w:rsidR="008E0B59" w:rsidRDefault="008E0B59"/>
    <w:sectPr w:rsidR="008E0B59" w:rsidSect="006328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D4"/>
    <w:rsid w:val="0000183B"/>
    <w:rsid w:val="00026207"/>
    <w:rsid w:val="00042FDB"/>
    <w:rsid w:val="00050221"/>
    <w:rsid w:val="000808B2"/>
    <w:rsid w:val="0009081D"/>
    <w:rsid w:val="0009548E"/>
    <w:rsid w:val="000B3723"/>
    <w:rsid w:val="000E5152"/>
    <w:rsid w:val="000E5B87"/>
    <w:rsid w:val="00101754"/>
    <w:rsid w:val="001040FF"/>
    <w:rsid w:val="0010778A"/>
    <w:rsid w:val="00117A89"/>
    <w:rsid w:val="001234D6"/>
    <w:rsid w:val="00140FC5"/>
    <w:rsid w:val="00147986"/>
    <w:rsid w:val="00157506"/>
    <w:rsid w:val="00183BD4"/>
    <w:rsid w:val="0018416A"/>
    <w:rsid w:val="00196435"/>
    <w:rsid w:val="001C5855"/>
    <w:rsid w:val="001F2A96"/>
    <w:rsid w:val="001F440D"/>
    <w:rsid w:val="00211BF1"/>
    <w:rsid w:val="0022646F"/>
    <w:rsid w:val="002404F3"/>
    <w:rsid w:val="002432E9"/>
    <w:rsid w:val="00250923"/>
    <w:rsid w:val="002513D1"/>
    <w:rsid w:val="00270470"/>
    <w:rsid w:val="002758E2"/>
    <w:rsid w:val="002903FE"/>
    <w:rsid w:val="002F394A"/>
    <w:rsid w:val="0035110D"/>
    <w:rsid w:val="00356FEE"/>
    <w:rsid w:val="003651A5"/>
    <w:rsid w:val="003744DE"/>
    <w:rsid w:val="003A4F28"/>
    <w:rsid w:val="003D0498"/>
    <w:rsid w:val="003D11D4"/>
    <w:rsid w:val="003D6061"/>
    <w:rsid w:val="003E2B93"/>
    <w:rsid w:val="003E4ED5"/>
    <w:rsid w:val="00420AC2"/>
    <w:rsid w:val="00421549"/>
    <w:rsid w:val="004833E0"/>
    <w:rsid w:val="00485AA4"/>
    <w:rsid w:val="004C5911"/>
    <w:rsid w:val="004E5551"/>
    <w:rsid w:val="004F2E65"/>
    <w:rsid w:val="004F4E35"/>
    <w:rsid w:val="00500D40"/>
    <w:rsid w:val="00505CD1"/>
    <w:rsid w:val="005379A2"/>
    <w:rsid w:val="005422C3"/>
    <w:rsid w:val="005453E4"/>
    <w:rsid w:val="00554B69"/>
    <w:rsid w:val="00575C19"/>
    <w:rsid w:val="005B0652"/>
    <w:rsid w:val="005C787A"/>
    <w:rsid w:val="005F753B"/>
    <w:rsid w:val="00604F62"/>
    <w:rsid w:val="0061389D"/>
    <w:rsid w:val="006328D1"/>
    <w:rsid w:val="00637D11"/>
    <w:rsid w:val="006548AF"/>
    <w:rsid w:val="00657B83"/>
    <w:rsid w:val="00674F26"/>
    <w:rsid w:val="006834AC"/>
    <w:rsid w:val="006B61C9"/>
    <w:rsid w:val="006E202B"/>
    <w:rsid w:val="00702E20"/>
    <w:rsid w:val="00705D3D"/>
    <w:rsid w:val="0076027C"/>
    <w:rsid w:val="00760482"/>
    <w:rsid w:val="00761E0C"/>
    <w:rsid w:val="007731C2"/>
    <w:rsid w:val="00773680"/>
    <w:rsid w:val="00792BAF"/>
    <w:rsid w:val="00795EE1"/>
    <w:rsid w:val="007A2083"/>
    <w:rsid w:val="007A5CFD"/>
    <w:rsid w:val="007C1A3F"/>
    <w:rsid w:val="00812E3C"/>
    <w:rsid w:val="00812E9C"/>
    <w:rsid w:val="00840DB1"/>
    <w:rsid w:val="008712DF"/>
    <w:rsid w:val="00874A97"/>
    <w:rsid w:val="008B4539"/>
    <w:rsid w:val="008B6E48"/>
    <w:rsid w:val="008E0B59"/>
    <w:rsid w:val="008F0595"/>
    <w:rsid w:val="00920C3B"/>
    <w:rsid w:val="0096405E"/>
    <w:rsid w:val="00973FD1"/>
    <w:rsid w:val="0099133B"/>
    <w:rsid w:val="0099231D"/>
    <w:rsid w:val="009A3CC3"/>
    <w:rsid w:val="009E5E9B"/>
    <w:rsid w:val="009F776A"/>
    <w:rsid w:val="00A01A74"/>
    <w:rsid w:val="00A305B9"/>
    <w:rsid w:val="00AA299E"/>
    <w:rsid w:val="00AA3B8C"/>
    <w:rsid w:val="00AE1197"/>
    <w:rsid w:val="00AF51B4"/>
    <w:rsid w:val="00B22FBA"/>
    <w:rsid w:val="00B27A5E"/>
    <w:rsid w:val="00B33C6C"/>
    <w:rsid w:val="00B50A0C"/>
    <w:rsid w:val="00B641EA"/>
    <w:rsid w:val="00B83E6E"/>
    <w:rsid w:val="00B87450"/>
    <w:rsid w:val="00B941EA"/>
    <w:rsid w:val="00BB1A6D"/>
    <w:rsid w:val="00BD1ABB"/>
    <w:rsid w:val="00BD5E82"/>
    <w:rsid w:val="00BF0318"/>
    <w:rsid w:val="00C031C3"/>
    <w:rsid w:val="00C14EC6"/>
    <w:rsid w:val="00C21695"/>
    <w:rsid w:val="00C23DC8"/>
    <w:rsid w:val="00C336FA"/>
    <w:rsid w:val="00C56F46"/>
    <w:rsid w:val="00C95061"/>
    <w:rsid w:val="00C95750"/>
    <w:rsid w:val="00CB5B2E"/>
    <w:rsid w:val="00CE77F9"/>
    <w:rsid w:val="00CF2BD4"/>
    <w:rsid w:val="00CF46E0"/>
    <w:rsid w:val="00D165AA"/>
    <w:rsid w:val="00D30389"/>
    <w:rsid w:val="00D52FC2"/>
    <w:rsid w:val="00D6640F"/>
    <w:rsid w:val="00D74DA7"/>
    <w:rsid w:val="00D75238"/>
    <w:rsid w:val="00DB59E4"/>
    <w:rsid w:val="00DC6655"/>
    <w:rsid w:val="00DE13F8"/>
    <w:rsid w:val="00E34AA1"/>
    <w:rsid w:val="00E352C8"/>
    <w:rsid w:val="00E5188E"/>
    <w:rsid w:val="00E721D2"/>
    <w:rsid w:val="00E768C6"/>
    <w:rsid w:val="00E80DE6"/>
    <w:rsid w:val="00E925A1"/>
    <w:rsid w:val="00EC0490"/>
    <w:rsid w:val="00EC1C5D"/>
    <w:rsid w:val="00EC522D"/>
    <w:rsid w:val="00ED2FB8"/>
    <w:rsid w:val="00EE67D6"/>
    <w:rsid w:val="00EF79F5"/>
    <w:rsid w:val="00F00377"/>
    <w:rsid w:val="00F07C07"/>
    <w:rsid w:val="00F24B2D"/>
    <w:rsid w:val="00F4135D"/>
    <w:rsid w:val="00F4666D"/>
    <w:rsid w:val="00F52B71"/>
    <w:rsid w:val="00F60AAB"/>
    <w:rsid w:val="00F64116"/>
    <w:rsid w:val="00F7220F"/>
    <w:rsid w:val="00F917E5"/>
    <w:rsid w:val="00FA453C"/>
    <w:rsid w:val="00FB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156F1"/>
  <w15:chartTrackingRefBased/>
  <w15:docId w15:val="{4EBD727B-96BA-FA48-8A1A-D9ECC279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11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78</Words>
  <Characters>6147</Characters>
  <Application>Microsoft Office Word</Application>
  <DocSecurity>0</DocSecurity>
  <Lines>51</Lines>
  <Paragraphs>14</Paragraphs>
  <ScaleCrop>false</ScaleCrop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22T18:46:00Z</dcterms:created>
  <dcterms:modified xsi:type="dcterms:W3CDTF">2022-09-22T18:50:00Z</dcterms:modified>
</cp:coreProperties>
</file>